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9F359" w14:textId="2560E56B" w:rsidR="00EA61C3" w:rsidRDefault="00EA61C3" w:rsidP="003169F9">
      <w:pPr>
        <w:jc w:val="center"/>
        <w:rPr>
          <w:rFonts w:cs="Times New Roman"/>
          <w:b/>
          <w:bCs/>
          <w:szCs w:val="24"/>
        </w:rPr>
      </w:pPr>
      <w:r w:rsidRPr="00EA61C3">
        <w:rPr>
          <w:rFonts w:cs="Times New Roman"/>
          <w:b/>
          <w:bCs/>
          <w:szCs w:val="24"/>
        </w:rPr>
        <w:t xml:space="preserve">Supplementary Table </w:t>
      </w:r>
      <w:r w:rsidR="001B74E9">
        <w:rPr>
          <w:rFonts w:cs="Times New Roman"/>
          <w:b/>
          <w:bCs/>
          <w:szCs w:val="24"/>
        </w:rPr>
        <w:t>7</w:t>
      </w:r>
      <w:r w:rsidRPr="00EA61C3">
        <w:rPr>
          <w:rFonts w:cs="Times New Roman"/>
          <w:b/>
          <w:bCs/>
          <w:szCs w:val="24"/>
        </w:rPr>
        <w:t xml:space="preserve">. Concordance in the direction of differential </w:t>
      </w:r>
      <w:r w:rsidR="00066A7F">
        <w:rPr>
          <w:rFonts w:cs="Times New Roman"/>
          <w:b/>
          <w:bCs/>
          <w:szCs w:val="24"/>
        </w:rPr>
        <w:t>metabolite abundance</w:t>
      </w:r>
      <w:r w:rsidRPr="00EA61C3">
        <w:rPr>
          <w:rFonts w:cs="Times New Roman"/>
          <w:b/>
          <w:bCs/>
          <w:szCs w:val="24"/>
        </w:rPr>
        <w:t xml:space="preserve"> between the discovery cohort and </w:t>
      </w:r>
      <w:r w:rsidR="004A16B2">
        <w:rPr>
          <w:rFonts w:cs="Times New Roman"/>
          <w:b/>
          <w:bCs/>
          <w:szCs w:val="24"/>
        </w:rPr>
        <w:t xml:space="preserve">the </w:t>
      </w:r>
      <w:r w:rsidRPr="00EA61C3">
        <w:rPr>
          <w:rFonts w:cs="Times New Roman"/>
          <w:b/>
          <w:bCs/>
          <w:szCs w:val="24"/>
        </w:rPr>
        <w:t>validation cohort.</w:t>
      </w:r>
    </w:p>
    <w:tbl>
      <w:tblPr>
        <w:tblW w:w="6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2"/>
        <w:gridCol w:w="1008"/>
        <w:gridCol w:w="976"/>
        <w:gridCol w:w="1134"/>
        <w:gridCol w:w="1701"/>
      </w:tblGrid>
      <w:tr w:rsidR="0034066B" w:rsidRPr="00E61F24" w14:paraId="4ACC5F5E" w14:textId="77777777" w:rsidTr="00E47BC1">
        <w:trPr>
          <w:trHeight w:val="290"/>
          <w:tblHeader/>
          <w:jc w:val="center"/>
        </w:trPr>
        <w:tc>
          <w:tcPr>
            <w:tcW w:w="2122" w:type="dxa"/>
            <w:vMerge w:val="restart"/>
            <w:noWrap/>
            <w:vAlign w:val="center"/>
            <w:hideMark/>
          </w:tcPr>
          <w:p w14:paraId="44272375" w14:textId="6310C0D4" w:rsidR="0034066B" w:rsidRPr="00E61F24" w:rsidRDefault="0034066B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E61F24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Metabolite</w:t>
            </w:r>
          </w:p>
        </w:tc>
        <w:tc>
          <w:tcPr>
            <w:tcW w:w="4819" w:type="dxa"/>
            <w:gridSpan w:val="4"/>
            <w:noWrap/>
            <w:vAlign w:val="center"/>
            <w:hideMark/>
          </w:tcPr>
          <w:p w14:paraId="2C880E1B" w14:textId="3285A805" w:rsidR="0034066B" w:rsidRPr="00E61F24" w:rsidRDefault="0034066B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E61F24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Validation Cohort</w:t>
            </w:r>
          </w:p>
        </w:tc>
      </w:tr>
      <w:tr w:rsidR="0034066B" w:rsidRPr="00E61F24" w14:paraId="697F4B6A" w14:textId="77777777" w:rsidTr="00E47BC1">
        <w:trPr>
          <w:trHeight w:val="575"/>
          <w:tblHeader/>
          <w:jc w:val="center"/>
        </w:trPr>
        <w:tc>
          <w:tcPr>
            <w:tcW w:w="2122" w:type="dxa"/>
            <w:vMerge/>
            <w:noWrap/>
            <w:vAlign w:val="center"/>
            <w:hideMark/>
          </w:tcPr>
          <w:p w14:paraId="1D737BFB" w14:textId="2C6E042C" w:rsidR="0034066B" w:rsidRPr="00E61F24" w:rsidRDefault="0034066B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008" w:type="dxa"/>
            <w:noWrap/>
            <w:vAlign w:val="center"/>
            <w:hideMark/>
          </w:tcPr>
          <w:p w14:paraId="7268160F" w14:textId="1BF9219F" w:rsidR="0034066B" w:rsidRPr="00E61F24" w:rsidRDefault="008F3969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L</w:t>
            </w:r>
            <w:r w:rsidR="0034066B" w:rsidRPr="00E61F24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og Fold Change</w:t>
            </w:r>
          </w:p>
        </w:tc>
        <w:tc>
          <w:tcPr>
            <w:tcW w:w="976" w:type="dxa"/>
            <w:noWrap/>
            <w:vAlign w:val="center"/>
            <w:hideMark/>
          </w:tcPr>
          <w:p w14:paraId="1E234166" w14:textId="77777777" w:rsidR="0034066B" w:rsidRPr="00E61F24" w:rsidRDefault="0034066B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E61F24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p </w:t>
            </w:r>
            <w:proofErr w:type="spellStart"/>
            <w:r w:rsidRPr="00E61F24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v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990BAF3" w14:textId="77777777" w:rsidR="0034066B" w:rsidRPr="00E61F24" w:rsidRDefault="0034066B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E61F24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FDR</w:t>
            </w:r>
          </w:p>
        </w:tc>
        <w:tc>
          <w:tcPr>
            <w:tcW w:w="1701" w:type="dxa"/>
            <w:vAlign w:val="center"/>
            <w:hideMark/>
          </w:tcPr>
          <w:p w14:paraId="5060CE66" w14:textId="77777777" w:rsidR="0034066B" w:rsidRPr="00E61F24" w:rsidRDefault="0034066B" w:rsidP="003169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E61F24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Direction</w:t>
            </w:r>
            <w:r w:rsidRPr="00E61F24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br/>
              <w:t>Consistency</w:t>
            </w:r>
          </w:p>
        </w:tc>
      </w:tr>
      <w:tr w:rsidR="0034066B" w:rsidRPr="00E61F24" w14:paraId="27D01AF8" w14:textId="77777777" w:rsidTr="00E47BC1">
        <w:trPr>
          <w:trHeight w:val="290"/>
          <w:jc w:val="center"/>
        </w:trPr>
        <w:tc>
          <w:tcPr>
            <w:tcW w:w="2122" w:type="dxa"/>
            <w:noWrap/>
            <w:vAlign w:val="bottom"/>
          </w:tcPr>
          <w:p w14:paraId="537D0144" w14:textId="34F90DC2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asparagine</w:t>
            </w:r>
          </w:p>
        </w:tc>
        <w:tc>
          <w:tcPr>
            <w:tcW w:w="1008" w:type="dxa"/>
            <w:noWrap/>
            <w:vAlign w:val="bottom"/>
          </w:tcPr>
          <w:p w14:paraId="7DA66CC9" w14:textId="5191A64A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267</w:t>
            </w:r>
          </w:p>
        </w:tc>
        <w:tc>
          <w:tcPr>
            <w:tcW w:w="976" w:type="dxa"/>
            <w:noWrap/>
            <w:vAlign w:val="bottom"/>
          </w:tcPr>
          <w:p w14:paraId="74A8481D" w14:textId="5BA5446A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017</w:t>
            </w:r>
          </w:p>
        </w:tc>
        <w:tc>
          <w:tcPr>
            <w:tcW w:w="1134" w:type="dxa"/>
            <w:noWrap/>
            <w:vAlign w:val="bottom"/>
          </w:tcPr>
          <w:p w14:paraId="76E36C5B" w14:textId="6E3E870C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117</w:t>
            </w:r>
          </w:p>
        </w:tc>
        <w:tc>
          <w:tcPr>
            <w:tcW w:w="1701" w:type="dxa"/>
            <w:noWrap/>
            <w:vAlign w:val="bottom"/>
          </w:tcPr>
          <w:p w14:paraId="0DC0C796" w14:textId="6FCFD0D1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TRUE</w:t>
            </w:r>
          </w:p>
        </w:tc>
      </w:tr>
      <w:tr w:rsidR="0034066B" w:rsidRPr="00E61F24" w14:paraId="6A3234A8" w14:textId="77777777" w:rsidTr="00E47BC1">
        <w:trPr>
          <w:trHeight w:val="290"/>
          <w:jc w:val="center"/>
        </w:trPr>
        <w:tc>
          <w:tcPr>
            <w:tcW w:w="2122" w:type="dxa"/>
            <w:noWrap/>
            <w:vAlign w:val="bottom"/>
          </w:tcPr>
          <w:p w14:paraId="75A757E2" w14:textId="326027AC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tryptophan</w:t>
            </w:r>
          </w:p>
        </w:tc>
        <w:tc>
          <w:tcPr>
            <w:tcW w:w="1008" w:type="dxa"/>
            <w:noWrap/>
            <w:vAlign w:val="bottom"/>
          </w:tcPr>
          <w:p w14:paraId="2FE3775B" w14:textId="2DDEB572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168</w:t>
            </w:r>
          </w:p>
        </w:tc>
        <w:tc>
          <w:tcPr>
            <w:tcW w:w="976" w:type="dxa"/>
            <w:noWrap/>
            <w:vAlign w:val="bottom"/>
          </w:tcPr>
          <w:p w14:paraId="4466BA72" w14:textId="53E3A696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050</w:t>
            </w:r>
          </w:p>
        </w:tc>
        <w:tc>
          <w:tcPr>
            <w:tcW w:w="1134" w:type="dxa"/>
            <w:noWrap/>
            <w:vAlign w:val="bottom"/>
          </w:tcPr>
          <w:p w14:paraId="340B7FD5" w14:textId="5F7AAFF7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173</w:t>
            </w:r>
          </w:p>
        </w:tc>
        <w:tc>
          <w:tcPr>
            <w:tcW w:w="1701" w:type="dxa"/>
            <w:noWrap/>
            <w:vAlign w:val="bottom"/>
          </w:tcPr>
          <w:p w14:paraId="3833CEBE" w14:textId="00BD9105" w:rsidR="0034066B" w:rsidRPr="00E61F24" w:rsidRDefault="0034066B" w:rsidP="00722EB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TRUE</w:t>
            </w:r>
          </w:p>
        </w:tc>
      </w:tr>
      <w:tr w:rsidR="0034066B" w:rsidRPr="00E61F24" w14:paraId="3FC3C16D" w14:textId="77777777" w:rsidTr="00E47BC1">
        <w:trPr>
          <w:trHeight w:val="290"/>
          <w:jc w:val="center"/>
        </w:trPr>
        <w:tc>
          <w:tcPr>
            <w:tcW w:w="2122" w:type="dxa"/>
            <w:noWrap/>
            <w:vAlign w:val="bottom"/>
          </w:tcPr>
          <w:p w14:paraId="231B015A" w14:textId="109D0108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threonine</w:t>
            </w:r>
          </w:p>
        </w:tc>
        <w:tc>
          <w:tcPr>
            <w:tcW w:w="1008" w:type="dxa"/>
            <w:noWrap/>
            <w:vAlign w:val="bottom"/>
          </w:tcPr>
          <w:p w14:paraId="5E0F97E2" w14:textId="723D3AD6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090</w:t>
            </w:r>
          </w:p>
        </w:tc>
        <w:tc>
          <w:tcPr>
            <w:tcW w:w="976" w:type="dxa"/>
            <w:noWrap/>
            <w:vAlign w:val="bottom"/>
          </w:tcPr>
          <w:p w14:paraId="1742B02A" w14:textId="32072705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340</w:t>
            </w:r>
          </w:p>
        </w:tc>
        <w:tc>
          <w:tcPr>
            <w:tcW w:w="1134" w:type="dxa"/>
            <w:noWrap/>
            <w:vAlign w:val="bottom"/>
          </w:tcPr>
          <w:p w14:paraId="746D06C8" w14:textId="5770A748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701</w:t>
            </w:r>
          </w:p>
        </w:tc>
        <w:tc>
          <w:tcPr>
            <w:tcW w:w="1701" w:type="dxa"/>
            <w:noWrap/>
            <w:vAlign w:val="bottom"/>
          </w:tcPr>
          <w:p w14:paraId="15AA2A75" w14:textId="17CE6567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TRUE</w:t>
            </w:r>
          </w:p>
        </w:tc>
      </w:tr>
      <w:tr w:rsidR="0034066B" w:rsidRPr="00E61F24" w14:paraId="1628DD65" w14:textId="77777777" w:rsidTr="00E47BC1">
        <w:trPr>
          <w:trHeight w:val="290"/>
          <w:jc w:val="center"/>
        </w:trPr>
        <w:tc>
          <w:tcPr>
            <w:tcW w:w="2122" w:type="dxa"/>
            <w:noWrap/>
            <w:vAlign w:val="bottom"/>
          </w:tcPr>
          <w:p w14:paraId="6EA82F68" w14:textId="4F4D9BE6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proofErr w:type="spellStart"/>
            <w:r w:rsidRPr="00E61F24">
              <w:rPr>
                <w:rFonts w:cs="Times New Roman"/>
                <w:color w:val="000000"/>
                <w:sz w:val="22"/>
              </w:rPr>
              <w:t>l_carnitine</w:t>
            </w:r>
            <w:proofErr w:type="spellEnd"/>
          </w:p>
        </w:tc>
        <w:tc>
          <w:tcPr>
            <w:tcW w:w="1008" w:type="dxa"/>
            <w:noWrap/>
            <w:vAlign w:val="bottom"/>
          </w:tcPr>
          <w:p w14:paraId="452F98CD" w14:textId="6F6298C0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-0.062</w:t>
            </w:r>
          </w:p>
        </w:tc>
        <w:tc>
          <w:tcPr>
            <w:tcW w:w="976" w:type="dxa"/>
            <w:noWrap/>
            <w:vAlign w:val="bottom"/>
          </w:tcPr>
          <w:p w14:paraId="4E05B93A" w14:textId="348AE18E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515</w:t>
            </w:r>
          </w:p>
        </w:tc>
        <w:tc>
          <w:tcPr>
            <w:tcW w:w="1134" w:type="dxa"/>
            <w:noWrap/>
            <w:vAlign w:val="bottom"/>
          </w:tcPr>
          <w:p w14:paraId="4C9FCE38" w14:textId="4EFBDC54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701</w:t>
            </w:r>
          </w:p>
        </w:tc>
        <w:tc>
          <w:tcPr>
            <w:tcW w:w="1701" w:type="dxa"/>
            <w:noWrap/>
            <w:vAlign w:val="bottom"/>
          </w:tcPr>
          <w:p w14:paraId="29B7269E" w14:textId="2F4050E4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TRUE</w:t>
            </w:r>
          </w:p>
        </w:tc>
      </w:tr>
      <w:tr w:rsidR="0034066B" w:rsidRPr="00E61F24" w14:paraId="26A8F298" w14:textId="77777777" w:rsidTr="00E47BC1">
        <w:trPr>
          <w:trHeight w:val="290"/>
          <w:jc w:val="center"/>
        </w:trPr>
        <w:tc>
          <w:tcPr>
            <w:tcW w:w="2122" w:type="dxa"/>
            <w:noWrap/>
            <w:vAlign w:val="bottom"/>
          </w:tcPr>
          <w:p w14:paraId="38C22709" w14:textId="633A6EC9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indole_3_acetate</w:t>
            </w:r>
          </w:p>
        </w:tc>
        <w:tc>
          <w:tcPr>
            <w:tcW w:w="1008" w:type="dxa"/>
            <w:noWrap/>
            <w:vAlign w:val="bottom"/>
          </w:tcPr>
          <w:p w14:paraId="0B6058B8" w14:textId="53B8F96C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-0.073</w:t>
            </w:r>
          </w:p>
        </w:tc>
        <w:tc>
          <w:tcPr>
            <w:tcW w:w="976" w:type="dxa"/>
            <w:noWrap/>
            <w:vAlign w:val="bottom"/>
          </w:tcPr>
          <w:p w14:paraId="0A383329" w14:textId="7A458D5B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577</w:t>
            </w:r>
          </w:p>
        </w:tc>
        <w:tc>
          <w:tcPr>
            <w:tcW w:w="1134" w:type="dxa"/>
            <w:noWrap/>
            <w:vAlign w:val="bottom"/>
          </w:tcPr>
          <w:p w14:paraId="290F54BB" w14:textId="594CD631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701</w:t>
            </w:r>
          </w:p>
        </w:tc>
        <w:tc>
          <w:tcPr>
            <w:tcW w:w="1701" w:type="dxa"/>
            <w:noWrap/>
            <w:vAlign w:val="bottom"/>
          </w:tcPr>
          <w:p w14:paraId="4C32638C" w14:textId="73C1F2A2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TRUE</w:t>
            </w:r>
          </w:p>
        </w:tc>
      </w:tr>
      <w:tr w:rsidR="0034066B" w:rsidRPr="00E61F24" w14:paraId="229E291A" w14:textId="77777777" w:rsidTr="00E47BC1">
        <w:trPr>
          <w:trHeight w:val="290"/>
          <w:jc w:val="center"/>
        </w:trPr>
        <w:tc>
          <w:tcPr>
            <w:tcW w:w="2122" w:type="dxa"/>
            <w:noWrap/>
            <w:vAlign w:val="bottom"/>
          </w:tcPr>
          <w:p w14:paraId="3A6F6632" w14:textId="6FAF0F08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oxoglutarate</w:t>
            </w:r>
          </w:p>
        </w:tc>
        <w:tc>
          <w:tcPr>
            <w:tcW w:w="1008" w:type="dxa"/>
            <w:noWrap/>
            <w:vAlign w:val="bottom"/>
          </w:tcPr>
          <w:p w14:paraId="5EB04FBF" w14:textId="29E09F11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016</w:t>
            </w:r>
          </w:p>
        </w:tc>
        <w:tc>
          <w:tcPr>
            <w:tcW w:w="976" w:type="dxa"/>
            <w:noWrap/>
            <w:vAlign w:val="bottom"/>
          </w:tcPr>
          <w:p w14:paraId="2CF04C72" w14:textId="29431E14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864</w:t>
            </w:r>
          </w:p>
        </w:tc>
        <w:tc>
          <w:tcPr>
            <w:tcW w:w="1134" w:type="dxa"/>
            <w:noWrap/>
            <w:vAlign w:val="bottom"/>
          </w:tcPr>
          <w:p w14:paraId="19B18722" w14:textId="0EE5A303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864</w:t>
            </w:r>
          </w:p>
        </w:tc>
        <w:tc>
          <w:tcPr>
            <w:tcW w:w="1701" w:type="dxa"/>
            <w:noWrap/>
            <w:vAlign w:val="bottom"/>
          </w:tcPr>
          <w:p w14:paraId="4A99F566" w14:textId="1AAB50FB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TRUE</w:t>
            </w:r>
          </w:p>
        </w:tc>
      </w:tr>
      <w:tr w:rsidR="0034066B" w:rsidRPr="00E61F24" w14:paraId="3F125AE5" w14:textId="77777777" w:rsidTr="00E47BC1">
        <w:trPr>
          <w:trHeight w:val="290"/>
          <w:jc w:val="center"/>
        </w:trPr>
        <w:tc>
          <w:tcPr>
            <w:tcW w:w="2122" w:type="dxa"/>
            <w:noWrap/>
            <w:vAlign w:val="bottom"/>
          </w:tcPr>
          <w:p w14:paraId="133BD1EF" w14:textId="654EC153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glutamine</w:t>
            </w:r>
          </w:p>
        </w:tc>
        <w:tc>
          <w:tcPr>
            <w:tcW w:w="1008" w:type="dxa"/>
            <w:noWrap/>
            <w:vAlign w:val="bottom"/>
          </w:tcPr>
          <w:p w14:paraId="78F16755" w14:textId="195B881D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045</w:t>
            </w:r>
          </w:p>
        </w:tc>
        <w:tc>
          <w:tcPr>
            <w:tcW w:w="976" w:type="dxa"/>
            <w:noWrap/>
            <w:vAlign w:val="bottom"/>
          </w:tcPr>
          <w:p w14:paraId="601619D8" w14:textId="678176C8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601</w:t>
            </w:r>
          </w:p>
        </w:tc>
        <w:tc>
          <w:tcPr>
            <w:tcW w:w="1134" w:type="dxa"/>
            <w:noWrap/>
            <w:vAlign w:val="bottom"/>
          </w:tcPr>
          <w:p w14:paraId="4AEA57F2" w14:textId="6CB6C3F9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0.701</w:t>
            </w:r>
          </w:p>
        </w:tc>
        <w:tc>
          <w:tcPr>
            <w:tcW w:w="1701" w:type="dxa"/>
            <w:noWrap/>
            <w:vAlign w:val="bottom"/>
          </w:tcPr>
          <w:p w14:paraId="1B3CCF02" w14:textId="3A89282F" w:rsidR="0034066B" w:rsidRPr="00E61F24" w:rsidRDefault="0034066B" w:rsidP="00371B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E61F24">
              <w:rPr>
                <w:rFonts w:cs="Times New Roman"/>
                <w:color w:val="000000"/>
                <w:sz w:val="22"/>
              </w:rPr>
              <w:t>FALSE</w:t>
            </w:r>
          </w:p>
        </w:tc>
      </w:tr>
    </w:tbl>
    <w:p w14:paraId="2911832B" w14:textId="77777777" w:rsidR="002C5BD0" w:rsidRDefault="002C5BD0" w:rsidP="00E61F24">
      <w:pPr>
        <w:rPr>
          <w:rFonts w:cs="Times New Roman"/>
          <w:b/>
          <w:bCs/>
          <w:szCs w:val="24"/>
        </w:rPr>
      </w:pPr>
    </w:p>
    <w:sectPr w:rsidR="002C5BD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5CFD4" w14:textId="77777777" w:rsidR="00E72AAF" w:rsidRDefault="00E72AAF" w:rsidP="00117666">
      <w:pPr>
        <w:spacing w:after="0"/>
      </w:pPr>
      <w:r>
        <w:separator/>
      </w:r>
    </w:p>
  </w:endnote>
  <w:endnote w:type="continuationSeparator" w:id="0">
    <w:p w14:paraId="0313A0BB" w14:textId="77777777" w:rsidR="00E72AAF" w:rsidRDefault="00E72A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38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38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7ED30" w14:textId="77777777" w:rsidR="00E72AAF" w:rsidRDefault="00E72AAF" w:rsidP="00117666">
      <w:pPr>
        <w:spacing w:after="0"/>
      </w:pPr>
      <w:r>
        <w:separator/>
      </w:r>
    </w:p>
  </w:footnote>
  <w:footnote w:type="continuationSeparator" w:id="0">
    <w:p w14:paraId="3F4C03B8" w14:textId="77777777" w:rsidR="00E72AAF" w:rsidRDefault="00E72A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38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38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6C4"/>
    <w:rsid w:val="00016E82"/>
    <w:rsid w:val="000325FF"/>
    <w:rsid w:val="00034304"/>
    <w:rsid w:val="00035434"/>
    <w:rsid w:val="00052A14"/>
    <w:rsid w:val="00066A7F"/>
    <w:rsid w:val="0007067C"/>
    <w:rsid w:val="00077D53"/>
    <w:rsid w:val="00090D3D"/>
    <w:rsid w:val="000B3FC6"/>
    <w:rsid w:val="000D173B"/>
    <w:rsid w:val="000D3BA9"/>
    <w:rsid w:val="00105FD9"/>
    <w:rsid w:val="00111845"/>
    <w:rsid w:val="0011225D"/>
    <w:rsid w:val="00117666"/>
    <w:rsid w:val="00131A97"/>
    <w:rsid w:val="001549D3"/>
    <w:rsid w:val="00160065"/>
    <w:rsid w:val="00160B86"/>
    <w:rsid w:val="00165F5D"/>
    <w:rsid w:val="00177D84"/>
    <w:rsid w:val="00181C1A"/>
    <w:rsid w:val="001B1830"/>
    <w:rsid w:val="001B74E9"/>
    <w:rsid w:val="001F0DAC"/>
    <w:rsid w:val="0024436D"/>
    <w:rsid w:val="00260885"/>
    <w:rsid w:val="00267D18"/>
    <w:rsid w:val="002868E2"/>
    <w:rsid w:val="002869C3"/>
    <w:rsid w:val="002936E4"/>
    <w:rsid w:val="002B4A57"/>
    <w:rsid w:val="002C5BD0"/>
    <w:rsid w:val="002C74CA"/>
    <w:rsid w:val="002F4A43"/>
    <w:rsid w:val="002F4A5D"/>
    <w:rsid w:val="00312E36"/>
    <w:rsid w:val="003169F9"/>
    <w:rsid w:val="0034066B"/>
    <w:rsid w:val="00350934"/>
    <w:rsid w:val="003544FB"/>
    <w:rsid w:val="00356022"/>
    <w:rsid w:val="003611A6"/>
    <w:rsid w:val="003641D8"/>
    <w:rsid w:val="00371BA4"/>
    <w:rsid w:val="00372521"/>
    <w:rsid w:val="003B74A3"/>
    <w:rsid w:val="003D2D47"/>
    <w:rsid w:val="003D2F2D"/>
    <w:rsid w:val="003E651E"/>
    <w:rsid w:val="00401590"/>
    <w:rsid w:val="00404D2B"/>
    <w:rsid w:val="004110D8"/>
    <w:rsid w:val="0041503A"/>
    <w:rsid w:val="004253CB"/>
    <w:rsid w:val="004372DA"/>
    <w:rsid w:val="00442231"/>
    <w:rsid w:val="00447801"/>
    <w:rsid w:val="00452E9C"/>
    <w:rsid w:val="004735C8"/>
    <w:rsid w:val="004961FF"/>
    <w:rsid w:val="004A16B2"/>
    <w:rsid w:val="004F7DBC"/>
    <w:rsid w:val="00513606"/>
    <w:rsid w:val="00517A89"/>
    <w:rsid w:val="005250F2"/>
    <w:rsid w:val="0055388C"/>
    <w:rsid w:val="0059383D"/>
    <w:rsid w:val="00593EEA"/>
    <w:rsid w:val="00595F9B"/>
    <w:rsid w:val="005A5EEE"/>
    <w:rsid w:val="005E29A2"/>
    <w:rsid w:val="00616697"/>
    <w:rsid w:val="0063218C"/>
    <w:rsid w:val="006375C7"/>
    <w:rsid w:val="00644B8C"/>
    <w:rsid w:val="00654E8F"/>
    <w:rsid w:val="00660D05"/>
    <w:rsid w:val="006820B1"/>
    <w:rsid w:val="006A16D7"/>
    <w:rsid w:val="006B7D14"/>
    <w:rsid w:val="006E7C1B"/>
    <w:rsid w:val="00701727"/>
    <w:rsid w:val="0070566C"/>
    <w:rsid w:val="00714C50"/>
    <w:rsid w:val="00722EB8"/>
    <w:rsid w:val="00725A7D"/>
    <w:rsid w:val="007501BE"/>
    <w:rsid w:val="00771F72"/>
    <w:rsid w:val="00790BB3"/>
    <w:rsid w:val="007A427C"/>
    <w:rsid w:val="007B6C5A"/>
    <w:rsid w:val="007C206C"/>
    <w:rsid w:val="007C56A2"/>
    <w:rsid w:val="007D546C"/>
    <w:rsid w:val="007D7B42"/>
    <w:rsid w:val="007E7A4A"/>
    <w:rsid w:val="00803D24"/>
    <w:rsid w:val="00804266"/>
    <w:rsid w:val="00817DD6"/>
    <w:rsid w:val="0082003A"/>
    <w:rsid w:val="00832E0E"/>
    <w:rsid w:val="008575E1"/>
    <w:rsid w:val="00857C87"/>
    <w:rsid w:val="00885156"/>
    <w:rsid w:val="008F3969"/>
    <w:rsid w:val="008F4F40"/>
    <w:rsid w:val="009151AA"/>
    <w:rsid w:val="00921ED3"/>
    <w:rsid w:val="0093429D"/>
    <w:rsid w:val="00937E1E"/>
    <w:rsid w:val="00943573"/>
    <w:rsid w:val="00960CCA"/>
    <w:rsid w:val="00961207"/>
    <w:rsid w:val="00970F7D"/>
    <w:rsid w:val="009869F5"/>
    <w:rsid w:val="00990080"/>
    <w:rsid w:val="00994A3D"/>
    <w:rsid w:val="009A45D2"/>
    <w:rsid w:val="009C2B12"/>
    <w:rsid w:val="009C70F3"/>
    <w:rsid w:val="009F7875"/>
    <w:rsid w:val="00A01754"/>
    <w:rsid w:val="00A174D9"/>
    <w:rsid w:val="00A2248E"/>
    <w:rsid w:val="00A37989"/>
    <w:rsid w:val="00A444D7"/>
    <w:rsid w:val="00A4783D"/>
    <w:rsid w:val="00A569CD"/>
    <w:rsid w:val="00A64507"/>
    <w:rsid w:val="00A9385D"/>
    <w:rsid w:val="00AB5EE2"/>
    <w:rsid w:val="00AB6715"/>
    <w:rsid w:val="00AB7572"/>
    <w:rsid w:val="00AC3E39"/>
    <w:rsid w:val="00AE239E"/>
    <w:rsid w:val="00AF15F1"/>
    <w:rsid w:val="00B027CE"/>
    <w:rsid w:val="00B13DFC"/>
    <w:rsid w:val="00B14C03"/>
    <w:rsid w:val="00B15CF2"/>
    <w:rsid w:val="00B1671E"/>
    <w:rsid w:val="00B25EB8"/>
    <w:rsid w:val="00B354E1"/>
    <w:rsid w:val="00B37F4D"/>
    <w:rsid w:val="00B91036"/>
    <w:rsid w:val="00BB2A68"/>
    <w:rsid w:val="00BC1BF4"/>
    <w:rsid w:val="00C13C79"/>
    <w:rsid w:val="00C52A7B"/>
    <w:rsid w:val="00C56BAF"/>
    <w:rsid w:val="00C679AA"/>
    <w:rsid w:val="00C75972"/>
    <w:rsid w:val="00C82142"/>
    <w:rsid w:val="00CC0A3A"/>
    <w:rsid w:val="00CD066B"/>
    <w:rsid w:val="00CE4FEE"/>
    <w:rsid w:val="00CF31E6"/>
    <w:rsid w:val="00D36D9B"/>
    <w:rsid w:val="00D50A9A"/>
    <w:rsid w:val="00D5562A"/>
    <w:rsid w:val="00D65E6D"/>
    <w:rsid w:val="00D91DE5"/>
    <w:rsid w:val="00D93EEF"/>
    <w:rsid w:val="00DB20B1"/>
    <w:rsid w:val="00DB59C3"/>
    <w:rsid w:val="00DC259A"/>
    <w:rsid w:val="00DD41BD"/>
    <w:rsid w:val="00DD597F"/>
    <w:rsid w:val="00DE23E8"/>
    <w:rsid w:val="00E1499A"/>
    <w:rsid w:val="00E20EFC"/>
    <w:rsid w:val="00E440CC"/>
    <w:rsid w:val="00E47BC1"/>
    <w:rsid w:val="00E52377"/>
    <w:rsid w:val="00E61F24"/>
    <w:rsid w:val="00E64E17"/>
    <w:rsid w:val="00E71137"/>
    <w:rsid w:val="00E72AAF"/>
    <w:rsid w:val="00E866C9"/>
    <w:rsid w:val="00EA3D3C"/>
    <w:rsid w:val="00EA61C3"/>
    <w:rsid w:val="00EA6A81"/>
    <w:rsid w:val="00EC03CB"/>
    <w:rsid w:val="00ED1A14"/>
    <w:rsid w:val="00ED5448"/>
    <w:rsid w:val="00F00FCD"/>
    <w:rsid w:val="00F04DB6"/>
    <w:rsid w:val="00F1465E"/>
    <w:rsid w:val="00F20310"/>
    <w:rsid w:val="00F3600D"/>
    <w:rsid w:val="00F45472"/>
    <w:rsid w:val="00F46900"/>
    <w:rsid w:val="00F60ECB"/>
    <w:rsid w:val="00F61D89"/>
    <w:rsid w:val="00F929CD"/>
    <w:rsid w:val="00FB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6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6A2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6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6A2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A2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customStyle="1" w:styleId="msonormal0">
    <w:name w:val="msonormal"/>
    <w:basedOn w:val="Normal"/>
    <w:rsid w:val="007C56A2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C56A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C56A2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3C79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3C79"/>
    <w:rPr>
      <w:rFonts w:ascii="Consolas" w:hAnsi="Consolas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F4F4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espin@student.ubc.ca</cp:lastModifiedBy>
  <cp:revision>4</cp:revision>
  <cp:lastPrinted>2013-10-03T12:51:00Z</cp:lastPrinted>
  <dcterms:created xsi:type="dcterms:W3CDTF">2026-05-09T06:02:00Z</dcterms:created>
  <dcterms:modified xsi:type="dcterms:W3CDTF">2026-05-22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32"&gt;&lt;session id="Uu6V2ibo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/prefs&gt;&lt;/data&gt;</vt:lpwstr>
  </property>
</Properties>
</file>